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color w:val="000000"/>
        </w:rPr>
        <w:t xml:space="preserve">Table S29.  </w:t>
      </w:r>
      <w:r>
        <w:rPr>
          <w:color w:val="000000"/>
        </w:rPr>
        <w:t xml:space="preserve">Cumulated significantly populated Gene Ontology term groups generated from </w:t>
      </w:r>
      <w:r>
        <w:rPr>
          <w:bCs/>
          <w:color w:val="000000"/>
        </w:rPr>
        <w:t>dose-dependent acetyl-β-methylcholine-stimulated phosphoproteins in control-state human neuroblastoma SH-SY5Y cells.  Ligand stimulation with acetyl-β-methylcholine (MeCh: 10nM-100μM) was for 15 minutes before cell lysate protein extraction and titanium dioxide-mediated purification.</w:t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420"/>
        <w:gridCol w:w="1420"/>
        <w:gridCol w:w="1420"/>
        <w:gridCol w:w="1420"/>
        <w:gridCol w:w="1420"/>
      </w:tblGrid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n-stiumulat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nM MeC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00nM MeCh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0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 term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 term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 term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 term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 term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 term ID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O:00224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6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6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9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0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6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5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6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6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9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5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6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7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658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98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9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5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98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03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6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657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9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4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9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6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4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9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6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8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84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1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5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4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30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8013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5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07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48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4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02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6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2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9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9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6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801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6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6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6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502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4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75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5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29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02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25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50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641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470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43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2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81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9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432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8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99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9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6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7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6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8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8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9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0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4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4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02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6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5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16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45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48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6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7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8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4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5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9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0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4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0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9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5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36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69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8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058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6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0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6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6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6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6:00Z</dcterms:created>
  <dc:creator>maudsleyst</dc:creator>
  <dc:description/>
  <cp:keywords/>
  <dc:language>en-US</dc:language>
  <cp:lastModifiedBy>maudsleyst</cp:lastModifiedBy>
  <dcterms:modified xsi:type="dcterms:W3CDTF">2011-10-26T17:46:00Z</dcterms:modified>
  <cp:revision>2</cp:revision>
  <dc:subject/>
  <dc:title>Supplementary Table 15</dc:title>
</cp:coreProperties>
</file>